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B504B0" w14:textId="2DF7641D" w:rsidR="005505A2" w:rsidRPr="00346E87" w:rsidRDefault="005505A2" w:rsidP="005505A2">
      <w:pPr>
        <w:spacing w:after="0" w:line="240" w:lineRule="auto"/>
        <w:jc w:val="both"/>
        <w:rPr>
          <w:rFonts w:ascii="Arial" w:hAnsi="Arial" w:cs="Arial"/>
          <w:sz w:val="20"/>
        </w:rPr>
      </w:pPr>
      <w:r w:rsidRPr="00346E87">
        <w:rPr>
          <w:rFonts w:ascii="Arial" w:hAnsi="Arial" w:cs="Arial"/>
          <w:b/>
          <w:sz w:val="20"/>
        </w:rPr>
        <w:t xml:space="preserve">Supplementary </w:t>
      </w:r>
      <w:r w:rsidR="00866362">
        <w:rPr>
          <w:rFonts w:ascii="Arial" w:hAnsi="Arial" w:cs="Arial"/>
          <w:b/>
          <w:sz w:val="20"/>
        </w:rPr>
        <w:t>Data</w:t>
      </w:r>
      <w:r w:rsidRPr="00346E87">
        <w:rPr>
          <w:rFonts w:ascii="Arial" w:hAnsi="Arial" w:cs="Arial"/>
          <w:b/>
          <w:sz w:val="20"/>
        </w:rPr>
        <w:t xml:space="preserve"> </w:t>
      </w:r>
      <w:r w:rsidR="007207BF">
        <w:rPr>
          <w:rFonts w:ascii="Arial" w:hAnsi="Arial" w:cs="Arial"/>
          <w:b/>
          <w:sz w:val="20"/>
        </w:rPr>
        <w:t>1</w:t>
      </w:r>
      <w:r w:rsidRPr="00346E87">
        <w:rPr>
          <w:rFonts w:ascii="Arial" w:hAnsi="Arial" w:cs="Arial"/>
          <w:b/>
          <w:sz w:val="20"/>
        </w:rPr>
        <w:t>: Nucleotide alignment of</w:t>
      </w:r>
      <w:r w:rsidRPr="00346E87">
        <w:rPr>
          <w:rFonts w:ascii="Arial" w:hAnsi="Arial" w:cs="Arial"/>
          <w:b/>
          <w:i/>
          <w:sz w:val="20"/>
        </w:rPr>
        <w:t xml:space="preserve"> bab</w:t>
      </w:r>
      <w:r w:rsidRPr="00346E87">
        <w:rPr>
          <w:rFonts w:ascii="Arial" w:hAnsi="Arial" w:cs="Arial"/>
          <w:b/>
          <w:sz w:val="20"/>
        </w:rPr>
        <w:t xml:space="preserve"> exon 1 of different </w:t>
      </w:r>
      <w:r w:rsidRPr="00346E87">
        <w:rPr>
          <w:rFonts w:ascii="Arial" w:hAnsi="Arial" w:cs="Arial"/>
          <w:b/>
          <w:i/>
          <w:sz w:val="20"/>
        </w:rPr>
        <w:t>O. nubilalis</w:t>
      </w:r>
      <w:r w:rsidRPr="00346E87">
        <w:rPr>
          <w:rFonts w:ascii="Arial" w:hAnsi="Arial" w:cs="Arial"/>
          <w:b/>
          <w:sz w:val="20"/>
        </w:rPr>
        <w:t xml:space="preserve"> populations. </w:t>
      </w:r>
      <w:r w:rsidRPr="00346E87">
        <w:rPr>
          <w:rFonts w:ascii="Arial" w:hAnsi="Arial" w:cs="Arial"/>
          <w:sz w:val="20"/>
        </w:rPr>
        <w:t>Sequences were obtained from gDNA extraction of males that were previously phenotyped in the wind tunnel or with EAG recordings. Orange framed populations exhibited the Z-strain phenotype, blue framed populations the E-strain phenotype. Red marked bases highlight polymorphisms between different populations. Z chromosome coordinates 18.96172 Mb to 18.96105 Mb (note: gene/exon runs backwards relative to Z chromosome orientation).</w:t>
      </w:r>
    </w:p>
    <w:p w14:paraId="0D81D74A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10        20        30        40        50         </w:t>
      </w:r>
    </w:p>
    <w:p w14:paraId="492CF565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CD2CFC" wp14:editId="3943BD0D">
                <wp:simplePos x="0" y="0"/>
                <wp:positionH relativeFrom="column">
                  <wp:posOffset>-15240</wp:posOffset>
                </wp:positionH>
                <wp:positionV relativeFrom="paragraph">
                  <wp:posOffset>135890</wp:posOffset>
                </wp:positionV>
                <wp:extent cx="2276475" cy="1152525"/>
                <wp:effectExtent l="0" t="0" r="0" b="0"/>
                <wp:wrapNone/>
                <wp:docPr id="28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7964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B42913" id="Rectangle 2" o:spid="_x0000_s1026" style="position:absolute;margin-left:-1.2pt;margin-top:10.7pt;width:179.25pt;height:9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" filled="f" strokecolor="#f79646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....|....|....|....|....|....|....|....|....|....|</w:t>
      </w:r>
    </w:p>
    <w:p w14:paraId="5CCEF06B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2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GCCCGCCGAGGAGGAACCCGCGGCGATGGAGAG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GCCGA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9EA12B7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9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GCCCGCCGAGGAGGAACCCGCGGCGATGGAGAG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GCCGA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3DCA1C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7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GCCCGCCGAGGAGGAACCCGCGGCGATGGAGAG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GCCGATGG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2379BC5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65_Europe (n=23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GCCCGCCGAGGAGGAACCCGCGGCGATGGAGAG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GCCGA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A5FC93A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85_Europe (n=2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GCCCGCCGAGGAGGAACCCGCGGCGATGGAGAG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GCCGA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7B7AF3B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20_Europe (n=1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GCCCGCCGAGGAGGAACCCGCGGCGATGGAGAG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GCCGA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CCA394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37_Europe (n=14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GCCCGCCGAGGAGGAACCCGCGGCGATGGAGAG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GCCGA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503761E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Z_Europe (n=22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GCCCGCCGAGGAGGAACCCGCGGCGATGGAGAG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GCCGA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0D707E8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B87F26" wp14:editId="1EF2D66F">
                <wp:simplePos x="0" y="0"/>
                <wp:positionH relativeFrom="column">
                  <wp:posOffset>-15240</wp:posOffset>
                </wp:positionH>
                <wp:positionV relativeFrom="paragraph">
                  <wp:posOffset>12700</wp:posOffset>
                </wp:positionV>
                <wp:extent cx="2276475" cy="1152525"/>
                <wp:effectExtent l="0" t="0" r="0" b="0"/>
                <wp:wrapNone/>
                <wp:docPr id="89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408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B3FF23" id="Rectangle 3" o:spid="_x0000_s1026" style="position:absolute;margin-left:-1.2pt;margin-top:1pt;width:179.25pt;height:90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" filled="f" strokecolor="#4080ff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9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GCCCGCCGAGGAGGAACCCGCGGCGATGGAGAG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GCCGA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457332A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1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GCCCGCCGAGGAGGAACCCGCGGCGATGGAGAGCCG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S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GCCGA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0528AAE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4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GCCCGCCGAGGAGGAACCCGCGGCGATGGAGAGCCG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S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GCCGATGG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99F067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95_Europe (n=22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GCCCGCCGAGGAGGAACCCGCGGCGATGGAGAG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GCCGA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4C6A645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73__Europe (n=20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GCCCGCCGAGGAGGAACCCGCGGCGATGGAGAG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GCCGA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3E565A7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05_Europe (n=36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GCCCGCCGAGGAGGAACCCGCGGCGATGGAGAG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GCCGA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279A78A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15_Europe (n=19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GCCCGCCGAGGAGGAACCCGCGGCGATGGAGAG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GCCGA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01D13E1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E_Europe (n=28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GCCCGCCGAGGAGGAACCCGCGGCGATGGAGAG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GCCGA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69061CC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C04BEC1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 60        70        80        90       100        </w:t>
      </w:r>
    </w:p>
    <w:p w14:paraId="6D16BE5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191D17" wp14:editId="0F7DE11D">
                <wp:simplePos x="0" y="0"/>
                <wp:positionH relativeFrom="column">
                  <wp:posOffset>-15240</wp:posOffset>
                </wp:positionH>
                <wp:positionV relativeFrom="paragraph">
                  <wp:posOffset>136525</wp:posOffset>
                </wp:positionV>
                <wp:extent cx="2276475" cy="1152525"/>
                <wp:effectExtent l="0" t="0" r="0" b="0"/>
                <wp:wrapNone/>
                <wp:docPr id="26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7964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F5A7A7" id="Rectangle 5" o:spid="_x0000_s1026" style="position:absolute;margin-left:-1.2pt;margin-top:10.75pt;width:179.25pt;height:90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" filled="f" strokecolor="#f79646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....|....|....|....|....|....|....|....|....|....|</w:t>
      </w:r>
    </w:p>
    <w:p w14:paraId="1C8FF8DA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2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CCCAACAATTCTGCCTGCGCTGGAACAACTACCAGAGCAACT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A4A8B5A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9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CCCAACAATTCTGCCTGCGCTGGAACAACTACCAGAGCAACT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8D0D276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7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CCCAACAATTCTGCCTGCGCTGGAACAACTACCAGAGCAACTTGG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E26DFBE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65_Europe (n=23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CCCAACAATTCTGCCTGCGCTGGAACAACTACCAGAGCAACT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462650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85_Europe (n=2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CCCAACAATTCTGCCTGCGCTGGAACAACTACCAGAGCAACT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DC976E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20_Europe (n=1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CCCAACAATTCTGCCTGCGCTGGAACAACTACCAGAGCAACT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4E38E2D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37_Europe (n=14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CCCAACAATTCTGCCTGCGCTGGAACAACTACCAGAGCAACT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8D243C4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Z_Europe (n=22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CCCAACAATTCTGCCTGCGCTGGAACAACTACCAGAGCAACT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57E93F1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B31BC45" wp14:editId="6E109FBF">
                <wp:simplePos x="0" y="0"/>
                <wp:positionH relativeFrom="column">
                  <wp:posOffset>-15240</wp:posOffset>
                </wp:positionH>
                <wp:positionV relativeFrom="paragraph">
                  <wp:posOffset>13335</wp:posOffset>
                </wp:positionV>
                <wp:extent cx="2276475" cy="1152525"/>
                <wp:effectExtent l="0" t="0" r="0" b="0"/>
                <wp:wrapNone/>
                <wp:docPr id="2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408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84729C" id="Rectangle 6" o:spid="_x0000_s1026" style="position:absolute;margin-left:-1.2pt;margin-top:1.05pt;width:179.25pt;height:90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" filled="f" strokecolor="#4080ff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9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CCCAACAATTCTGCCTGCGCTGGAACAACTACCAGAGCAACT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3FE40F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1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CCCAACAATTCTGCCTGCGCTGGAACAACTACCAGAGCAACT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C0E46D3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4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CCCAACAATTCTGCCTGCGCTGGAACAACTACCAGAGCAACTTGG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ABFEE5D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95_Europe (n=22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CCCAACAATTCTGCCTGCGCTGGAACAACTACCAGAGCAACT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02813DF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73__Europe (n=20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CCCAACAATTCTGCCTGCGCTGGAACAACTACCAGAGCAACT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C8EFA53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05_Europe (n=36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CCCAACAATTCTGCCTGCGCTGGAACAACTACCAGAGCAACT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426115B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15_Europe (n=19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CCCAACAATTCTGCCTGCGCTGGAACAACTACCAGAGCAACT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37491B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E_Europe (n=28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CCCAACAATTCTGCCTGCGCTGGAACAACTACCAGAGCAACTT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A06380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B9F25C6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110       120       130       140       150    </w:t>
      </w:r>
    </w:p>
    <w:p w14:paraId="23790B9A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CD45D2" wp14:editId="73FC3E43">
                <wp:simplePos x="0" y="0"/>
                <wp:positionH relativeFrom="column">
                  <wp:posOffset>-15240</wp:posOffset>
                </wp:positionH>
                <wp:positionV relativeFrom="paragraph">
                  <wp:posOffset>127000</wp:posOffset>
                </wp:positionV>
                <wp:extent cx="2276475" cy="1152525"/>
                <wp:effectExtent l="0" t="0" r="0" b="0"/>
                <wp:wrapNone/>
                <wp:docPr id="24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7964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010C6E" id="Rectangle 7" o:spid="_x0000_s1026" style="position:absolute;margin-left:-1.2pt;margin-top:10pt;width:179.25pt;height:90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" filled="f" strokecolor="#f79646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....|....|....|....|....|....|....|....|....|....|</w:t>
      </w:r>
    </w:p>
    <w:p w14:paraId="75BED15C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2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AACTGTTTCGACCAGCTCCTCCAGACCGAGTCCTTCGTGGACGTCAC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4729C07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9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AACTGTTTCGACCAGCTCCTCCAGACCGAGTCCTTCGTGGACGTCAC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BD877B6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7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AACTGTTTCGACCAGCTCCTCCAGACCGAGTCCTTCGTGGACGTCACG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A753951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65_Europe (n=23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AACTGTTTCGACCAGCTCCTCCAGACCGAGTCCTTCGTGGACGTCAC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E2494BE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85_Europe (n=2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AACTGTTTCGACCAGCTCCTCCAGACCGAGTCCTTCGTGGACGTCAC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C6B1F55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20_Europe (n=1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AACTGTTTCGACCAGCTCCTCCAGACCGAGTCCTTCGTGGACGTCAC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49DBF5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37_Europe (n=14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AACTGTTTCGACCAGCTCCTCCAGACCGAGTCCTTCGTGGACGTCAC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2C2670A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Z_Europe (n=22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AACTGTTTCGACCAGCTCCTCCAGACCGAGTCCTTCGTGGACGTCAC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6F7BCD4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ED7A4A" wp14:editId="67793CBA">
                <wp:simplePos x="0" y="0"/>
                <wp:positionH relativeFrom="column">
                  <wp:posOffset>-15240</wp:posOffset>
                </wp:positionH>
                <wp:positionV relativeFrom="paragraph">
                  <wp:posOffset>3810</wp:posOffset>
                </wp:positionV>
                <wp:extent cx="2276475" cy="1152525"/>
                <wp:effectExtent l="0" t="0" r="0" b="0"/>
                <wp:wrapNone/>
                <wp:docPr id="23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408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07C1B4" id="Rectangle 8" o:spid="_x0000_s1026" style="position:absolute;margin-left:-1.2pt;margin-top:.3pt;width:179.25pt;height:90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" filled="f" strokecolor="#4080ff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9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AACTGTTTCGACCAGCTCCTCCAGACCGAGTCCTTCGTGGACGTCAC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913F4D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1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AACTGTTTCGACCAGCTCCTCCAGACCGAGTCCTTCGTGGACGTCAC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DA3F408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4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AACTGTTTCGACCAGCTCCTCCAGACCGAGTCCTTCGTGGACGTCACG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5D5A548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95_Europe (n=22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AACTGTTTCGACCAGCTCCTCCAGACCGAGTCCTTCGTGGACGTCAC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03294D8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73__Europe (n=20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AACTGTTTCGACCAGCTCCTCCAGACCGAGTCCTTCGTGGACGTCAC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F850C9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05_Europe (n=36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AACTGTTTCGACCAGCTCCTCCAGACCGAGTCCTTCGTGGACGTCAC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E3FF84E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15_Europe (n=19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AACTGTTTCGACCAGCTCCTCCAGACCGAGTCCTTCGTGGACGTCAC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725BC2C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E_Europe (n=28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AACTGTTTCGACCAGCTCCTCCAGACCGAGTCCTTCGTGGACGTCAC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DB0DD4A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5266316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                           160       170       180       190       200    </w:t>
      </w:r>
    </w:p>
    <w:p w14:paraId="2CB3F891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1B8F3A" wp14:editId="09526DE1">
                <wp:simplePos x="0" y="0"/>
                <wp:positionH relativeFrom="column">
                  <wp:posOffset>-34290</wp:posOffset>
                </wp:positionH>
                <wp:positionV relativeFrom="paragraph">
                  <wp:posOffset>135890</wp:posOffset>
                </wp:positionV>
                <wp:extent cx="2276475" cy="1152525"/>
                <wp:effectExtent l="0" t="0" r="0" b="0"/>
                <wp:wrapNone/>
                <wp:docPr id="22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7964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EB9ABC" id="Rectangle 9" o:spid="_x0000_s1026" style="position:absolute;margin-left:-2.7pt;margin-top:10.7pt;width:179.25pt;height:90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" filled="f" strokecolor="#f79646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....|....|....|....|....|....|....|....|....|....|</w:t>
      </w:r>
    </w:p>
    <w:p w14:paraId="0F53A7A6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2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GTGCGAGGGCCAGAGCCTGAAGGCGCACAAGGTGGTGCTG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7533E0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9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GTGCGAGGGCCAGAGCCTGAAGGCGCACAAGGTGGTGCTG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F7F919E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7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GTGCGAGGGCCAGAGCCTGAAGGCGCACAAGGTGGTGCTGTCGGC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C025D0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65_Europe (n=23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GTGCGAGGGCCAGAGCCTGAAGGCGCACAAGGTGGTGCTG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1B6938E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85_Europe (n=2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GTGCGAGGGCCAGAGCCTGAAGGCGCACAAGGTGGTGCTG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4477E28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20_Europe (n=1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GTGCGAGGGCCAGAGCCTGAAGGCGCACAAGGTGGTGCTG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5BFC0FD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37_Europe (n=14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GTGCGAGGGCCAGAGCCTGAAGGCGCACAAGGTGGTGCTG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85B786F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Z_Europe (n=22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GTGCGAGGGCCAGAGCCTGAAGGCGCACAAGGTGGTGCTG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82821F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A4E00FE" wp14:editId="5D88E936">
                <wp:simplePos x="0" y="0"/>
                <wp:positionH relativeFrom="column">
                  <wp:posOffset>-34290</wp:posOffset>
                </wp:positionH>
                <wp:positionV relativeFrom="paragraph">
                  <wp:posOffset>12700</wp:posOffset>
                </wp:positionV>
                <wp:extent cx="2276475" cy="1152525"/>
                <wp:effectExtent l="0" t="0" r="0" b="0"/>
                <wp:wrapNone/>
                <wp:docPr id="21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408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AE5FDF" id="Rectangle 10" o:spid="_x0000_s1026" style="position:absolute;margin-left:-2.7pt;margin-top:1pt;width:179.25pt;height:90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" filled="f" strokecolor="#4080ff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9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GTGCGAGGGCCAGAGCCTGAAGGCGCACAAGGTGGTGCTG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6AB492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1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GTGCGAGGGCCAGAGCCTGAAGGCGCACAAGGTGGTGCTG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4217FE1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4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GTGCGAGGGCCAGAGCCTGAAGGCGCACAAGGTGGTGCTGTCGGC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433D578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95_Europe (n=22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GTGCGAGGGCCAGAGCCTGAAGGCGCACAAGGTGGTGCTG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3914AAB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73__Europe (n=20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GTGCGAGGGCCAGAGCCTGAAGGCGCACAAGGTGGTGCTG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7EA2F26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05_Europe (n=36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GTGCGAGGGCCAGAGCCTGAAGGCGCACAAGGTGGTGCTG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E1FCB6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15_Europe (n=19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GTGCGAGGGCCAGAGCCTGAAGGCGCACAAGGTGGTGCTG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4CA0468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E_Europe (n=28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TCGCGTGCGAGGGCCAGAGCCTGAAGGCGCACAAGGTGGTGCTG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517DE3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FB525BE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210       220       230       240       250    </w:t>
      </w:r>
    </w:p>
    <w:p w14:paraId="4375DF96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867ADC2" wp14:editId="6C81CFF4">
                <wp:simplePos x="0" y="0"/>
                <wp:positionH relativeFrom="column">
                  <wp:posOffset>-34290</wp:posOffset>
                </wp:positionH>
                <wp:positionV relativeFrom="paragraph">
                  <wp:posOffset>136525</wp:posOffset>
                </wp:positionV>
                <wp:extent cx="2276475" cy="1152525"/>
                <wp:effectExtent l="0" t="0" r="0" b="0"/>
                <wp:wrapNone/>
                <wp:docPr id="20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7964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FAB245" id="Rectangle 11" o:spid="_x0000_s1026" style="position:absolute;margin-left:-2.7pt;margin-top:10.75pt;width:179.25pt;height:90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" filled="f" strokecolor="#f79646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....|....|....|....|....|....|....|....|....|....|</w:t>
      </w:r>
    </w:p>
    <w:p w14:paraId="1C0F571C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2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CAGCCCCTACTTCCAGTCGCTGTTCATGGACAACCCCTGCCGGCAC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38D89F1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9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CAGCCCCTACTTCCAGTCGCTGTTCATGGACAACCCCTGCCGGCAC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7F1A1F1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7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CAGCCCCTACTTCCAGTCGCTGTTCATGGACAACCCCTGCCGGCACC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BDE67A7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65_Europe (n=23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CAGCCCCTACTTCCAGTCGCTGTTCATGGACAACCCCTGCCGGCAC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E3B47FD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85_Europe (n=2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CAGCCCCTACTTCCAGTCGCTGTTCATGGACAACCCCTGCCGGCAC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34571FA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20_Europe (n=1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CAGCCCCTACTTCCAGTCGCTGTTCATGGACAACCCCTGCCGGCAC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A325F16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37_Europe (n=14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CAGCCCCTACTTCCAGTCGCTGTTCATGGACAACCCCTGCCGGCAC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9768B9C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Z_Europe (n=22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CAGCCCCTACTTCCAGTCGCTGTTCATGGACAACCCCTGCCGGCAC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3D6B77C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B13B3BC" wp14:editId="4DE302F2">
                <wp:simplePos x="0" y="0"/>
                <wp:positionH relativeFrom="column">
                  <wp:posOffset>-34290</wp:posOffset>
                </wp:positionH>
                <wp:positionV relativeFrom="paragraph">
                  <wp:posOffset>13335</wp:posOffset>
                </wp:positionV>
                <wp:extent cx="2276475" cy="1152525"/>
                <wp:effectExtent l="0" t="0" r="0" b="0"/>
                <wp:wrapNone/>
                <wp:docPr id="19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408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C7CD0C" id="Rectangle 12" o:spid="_x0000_s1026" style="position:absolute;margin-left:-2.7pt;margin-top:1.05pt;width:179.25pt;height:90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" filled="f" strokecolor="#4080ff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9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CAGCCCCTACTTCCAGTCGCTGTTCATGGACAACCCCTGCCGGCAC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F4A0BC1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1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CAGCCCCTACTTCCAGTCGCTGTTCATGGACAACCCCTGCCGGCAC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6B1C0AF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4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CAGCCCCTACTTCCAGTCGCTGTTCATGGACAACCCCTGCCGGCACC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C39BDAF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95_Europe (n=22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CAGCCCCTACTTCCAGTCGCTGTTCATGGACAACCCCTGCCGGCAC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E2EC0B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73__Europe (n=20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CAGCCCCTACTTCCAGTCGCTGTTCATGGACAACCCCTGCCGGCAC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2A2D8CF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05_Europe (n=36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CAGCCCCTACTTCCAGTCGCTGTTCATGGACAACCCCTGCCGGCAC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C6451DF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15_Europe (n=19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CAGCCCCTACTTCCAGTCGCTGTTCATGGACAACCCCTGCCGGCAC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FA5953B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E_Europe (n=28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CAGCCCCTACTTCCAGTCGCTGTTCATGGACAACCCCTGCCGGCAC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E5ABB45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9CF20CD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260       270       280       290       300    </w:t>
      </w:r>
    </w:p>
    <w:p w14:paraId="4A2A5767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8F4DAFA" wp14:editId="0481733A">
                <wp:simplePos x="0" y="0"/>
                <wp:positionH relativeFrom="column">
                  <wp:posOffset>-34290</wp:posOffset>
                </wp:positionH>
                <wp:positionV relativeFrom="paragraph">
                  <wp:posOffset>127000</wp:posOffset>
                </wp:positionV>
                <wp:extent cx="2276475" cy="1152525"/>
                <wp:effectExtent l="0" t="0" r="0" b="0"/>
                <wp:wrapNone/>
                <wp:docPr id="18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7964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5B3F51" id="Rectangle 13" o:spid="_x0000_s1026" style="position:absolute;margin-left:-2.7pt;margin-top:10pt;width:179.25pt;height:90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" filled="f" strokecolor="#f79646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....|....|....|....|....|....|....|....|....|....|</w:t>
      </w:r>
    </w:p>
    <w:p w14:paraId="5567D8B8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2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A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AATAATGCGCGACATAAAGTACTGCGACTTGAAGGCGGTCGT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BF1DD91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9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A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AATAATGCGCGACATAAAGTACTGCGACTTGAAGGCGGTCGT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8CDCB88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7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A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AATAATGCGCGACATAAAGTACTGCGACTTGAAGGCGGTCGTG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A0601A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65_Europe (n=23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A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AATAATGCGCGACATAAAGTACTGCGACTTGAAGGCGGTCGT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37AA7C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85_Europe (n=2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A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AATAATGCGCGACATAAAGTACTGCGACTTGAAGGCGGTCGT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3827E84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20_Europe (n=1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A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AATAATGCGCGACATAAAGTACTGCGACTTGAAGGCGGTCGT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03C5AE8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37_Europe (n=14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A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AATAATGCGCGACATAAAGTACTGCGACTTGAAGGCGGTCGT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6783EA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Z_Europe (n=22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A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AATAATGCGCGACATAAAGTACTGCGACTTGAAGGCGGTCGT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E08C51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52E39B4" wp14:editId="0968B318">
                <wp:simplePos x="0" y="0"/>
                <wp:positionH relativeFrom="column">
                  <wp:posOffset>-34290</wp:posOffset>
                </wp:positionH>
                <wp:positionV relativeFrom="paragraph">
                  <wp:posOffset>3810</wp:posOffset>
                </wp:positionV>
                <wp:extent cx="2276475" cy="1152525"/>
                <wp:effectExtent l="0" t="0" r="0" b="0"/>
                <wp:wrapNone/>
                <wp:docPr id="17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408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8421E4" id="Rectangle 14" o:spid="_x0000_s1026" style="position:absolute;margin-left:-2.7pt;margin-top:.3pt;width:179.25pt;height:90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" filled="f" strokecolor="#4080ff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9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A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AATAATGCGCGACATAAAGTACTGCGACTTGAAGGCGGTCGT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17CF7C4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1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AT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M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AATAATGCGCGACATAAAGTACTGCGACTTGAAGGCGGTCGT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239E4E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4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AT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M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AATAATGCGCGACATAAAGTACTGCGACTTGAAGGCGGTCGTG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20F75CB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95_Europe (n=22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A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AATAATGCGCGACATAAAGTACTGCGACTTGAAGGCGGTCGT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626BA9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73__Europe (n=20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A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AATAATGCGCGACATAAAGTACTGCGACTTGAAGGCGGTCGT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6D14EDB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05_Europe (n=36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A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AATAATGCGCGACATAAAGTACTGCGACTTGAAGGCGGTCGT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6CB0824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15_Europe (n=19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A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AATAATGCGCGACATAAAGTACTGCGACTTGAAGGCGGTCGT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6042C17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E_Europe (n=28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A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ATAATAATGCGCGACATAAAGTACTGCGACTTGAAGGCGGTCGT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91C2E2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92224D8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DEC342E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99AAE03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E12991C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A888FED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4065F4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                           310       320       330       340       350    </w:t>
      </w:r>
    </w:p>
    <w:p w14:paraId="5380E028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0AB4736" wp14:editId="15D78B88">
                <wp:simplePos x="0" y="0"/>
                <wp:positionH relativeFrom="column">
                  <wp:posOffset>-34290</wp:posOffset>
                </wp:positionH>
                <wp:positionV relativeFrom="paragraph">
                  <wp:posOffset>135890</wp:posOffset>
                </wp:positionV>
                <wp:extent cx="2276475" cy="1152525"/>
                <wp:effectExtent l="0" t="0" r="0" b="0"/>
                <wp:wrapNone/>
                <wp:docPr id="16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7964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F6B140" id="Rectangle 17" o:spid="_x0000_s1026" style="position:absolute;margin-left:-2.7pt;margin-top:10.7pt;width:179.25pt;height:90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" filled="f" strokecolor="#f79646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....|....|....|....|....|....|....|....|....|....|</w:t>
      </w:r>
    </w:p>
    <w:p w14:paraId="12244A6E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2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TTCATGTACCGCGGGGAGATAAACGTGTCGCAG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AGATC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5482705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9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TTCATGTACCGCGGGGAGATAAACGTGTCGCAG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AGATC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C0DA21E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7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TTCATGTACCGCGGGGAGATAAACGTGTCGCAG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AGATCTCGGC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2110E54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65_Europe (n=23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TTCATGTACCGCGGGGAGATAAACGTGTCGCAG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AGATC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35F4D2F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85_Europe (n=2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TTCATGTACCGCGGGGAGATAAACGTGTCGCAG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AGATC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A20E568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20_Europe (n=1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TTCATGTACCGCGGGGAGATAAACGTGTCGCAG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AGATC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B0DB5C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37_Europe (n=14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TTCATGTACCGCGGGGAGATAAACGTGTCGCAG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AGATC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80260F7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Z_Europe (n=22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TTCATGTACCGCGGGGAGATAAACGTGTCGCAG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AGATC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E4EB1E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9109AA1" wp14:editId="5D08CB22">
                <wp:simplePos x="0" y="0"/>
                <wp:positionH relativeFrom="column">
                  <wp:posOffset>-34290</wp:posOffset>
                </wp:positionH>
                <wp:positionV relativeFrom="paragraph">
                  <wp:posOffset>12700</wp:posOffset>
                </wp:positionV>
                <wp:extent cx="2276475" cy="1152525"/>
                <wp:effectExtent l="0" t="0" r="0" b="0"/>
                <wp:wrapNone/>
                <wp:docPr id="15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408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09A6B4" id="Rectangle 18" o:spid="_x0000_s1026" style="position:absolute;margin-left:-2.7pt;margin-top:1pt;width:179.25pt;height:90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" filled="f" strokecolor="#4080ff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9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TTCATGTACCGCGGGGAGATAAACGTGTCGCAGGA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Y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AGATC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C0AEFE3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1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TTCATGTACCGCGGGGAGATAAACGTGTCGCAG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AGATC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AA1A79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4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TTCATGTACCGCGGGGAGATAAACGTGTCGCAG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AGATCTCGGC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6A61FD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95_Europe (n=22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TTCATGTACCGCGGGGAGATAAACGTGTCGCAG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AGATC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E1F9355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73__Europe (n=20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TTCATGTACCGCGGGGAGATAAACGTGTCGCAG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AGATC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C63E7C3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05_Europe (n=36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TTCATGTACCGCGGGGAGATAAACGTGTCGCAG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AGATC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FBF1368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15_Europe (n=19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TTCATGTACCGCGGGGAGATAAACGTGTCGCAGGA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AGATC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058686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E_Europe (n=28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CTTCATGTACCGCGGGGAGATAAACGTGTCGCAG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AGATCT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AA924C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5F4FACE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360       370       380       390       400    </w:t>
      </w:r>
    </w:p>
    <w:p w14:paraId="224664C3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565BD7B" wp14:editId="1B22E144">
                <wp:simplePos x="0" y="0"/>
                <wp:positionH relativeFrom="column">
                  <wp:posOffset>-34290</wp:posOffset>
                </wp:positionH>
                <wp:positionV relativeFrom="paragraph">
                  <wp:posOffset>127000</wp:posOffset>
                </wp:positionV>
                <wp:extent cx="2276475" cy="1152525"/>
                <wp:effectExtent l="0" t="0" r="0" b="0"/>
                <wp:wrapNone/>
                <wp:docPr id="14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7964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88334F" id="Rectangle 19" o:spid="_x0000_s1026" style="position:absolute;margin-left:-2.7pt;margin-top:10pt;width:179.25pt;height:90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" filled="f" strokecolor="#f79646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....|....|....|....|....|....|....|....|....|....|</w:t>
      </w:r>
    </w:p>
    <w:p w14:paraId="019461F6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2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TGCTGAAGGTG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CGCTGAAGATCAGGGGCCTGA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S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Y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47EDB08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9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TGCTGAAGGTG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CGCTGAAGATCAGGGGCCTGA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1A5926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7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TGCTGAAGGTG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CGCTGAAGATCAGGGGCCTGA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Y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A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7ED7BBA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65_Europe (n=23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TGCTGAAGGTG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CGCTGAAGATCAGGGGCCTGA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CB060A7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85_Europe (n=2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TGCTGAAGGTG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CGCTGAAGATCAGGGGCCTGA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578DEB5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20_Europe (n=1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TGCTGAAGGTG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CGCTGAAGATCAGGGGCCTGA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90478EE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37_Europe (n=14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TGCTGAAGGTG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CGCTGAAGATCAGGGGCCTGA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BA01EA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Z_Europe (n=22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TGCTGAAGGTG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CGCTGAAGATCAGGGGCCTGA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8C3A3A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428AF6B" wp14:editId="47DE5AD0">
                <wp:simplePos x="0" y="0"/>
                <wp:positionH relativeFrom="column">
                  <wp:posOffset>-34290</wp:posOffset>
                </wp:positionH>
                <wp:positionV relativeFrom="paragraph">
                  <wp:posOffset>3810</wp:posOffset>
                </wp:positionV>
                <wp:extent cx="2276475" cy="1152525"/>
                <wp:effectExtent l="0" t="0" r="0" b="0"/>
                <wp:wrapNone/>
                <wp:docPr id="9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408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618BA4" id="Rectangle 20" o:spid="_x0000_s1026" style="position:absolute;margin-left:-2.7pt;margin-top:.3pt;width:179.25pt;height:90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" filled="f" strokecolor="#4080ff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9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TGCTGAAGGTGG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S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CGCTGAAGATCAGGGGCCTGA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S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46970F1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1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TGCTGAAGGTGG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CGCTGAAGATCAGGGGCCTGA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S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C1EA764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4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TGCTGAAGGTGG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CGCTGAAGATCAGGGGCCTGA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S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A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F08790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95_Europe (n=22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TGCTGAAGGTGG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S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CGCTGAAGATCAGGGGCCTGA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316CE64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73__Europe (n=20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TGCTGAAGGTG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CGCTGAAGATCAGGGGCCTGA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CF8A08D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05_Europe (n=36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TGCTGAAGGTG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CGCTGAAGATCAGGGGCCTGA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9343357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15_Europe (n=19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TGCTGAAGGTG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CGCTGAAGATCAGGGGCCTGA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2A25CA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E_Europe (n=28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TGCTGAAGGTGG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CGCTGAAGATCAGGGGCCTGA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TG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9C980E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2622E81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410       420       430       440       450    </w:t>
      </w:r>
    </w:p>
    <w:p w14:paraId="7B9ED184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84EA738" wp14:editId="3C71D806">
                <wp:simplePos x="0" y="0"/>
                <wp:positionH relativeFrom="column">
                  <wp:posOffset>-34290</wp:posOffset>
                </wp:positionH>
                <wp:positionV relativeFrom="paragraph">
                  <wp:posOffset>127000</wp:posOffset>
                </wp:positionV>
                <wp:extent cx="2276475" cy="1152525"/>
                <wp:effectExtent l="0" t="0" r="0" b="0"/>
                <wp:wrapNone/>
                <wp:docPr id="9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7964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64C090" id="Rectangle 21" o:spid="_x0000_s1026" style="position:absolute;margin-left:-2.7pt;margin-top:10pt;width:179.25pt;height:90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" filled="f" strokecolor="#f79646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....|....|....|....|....|....|....|....|....|....|</w:t>
      </w:r>
    </w:p>
    <w:p w14:paraId="16D8C02C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2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CAGGCCGTGCTGCGGCCGGGCGGCGTGGAG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CAA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4511E58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9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CAGGCCGTGCTGCGGCCGGGCGGCGTGGAG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CAA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705DEF4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7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CAGGCCGTGCTGCGGCCGGGCGGCGTGGAG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CAAG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746E6F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65_Europe (n=23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CAGGCCGTGCTGCGGCCGGGCGGCGTGGAG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CAA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617980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85_Europe (n=2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CAGGCCGTGCTGCGGCCGGGCGGCGTGGAG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CAA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22F2506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20_Europe (n=1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CAGGCCGTGCTGCGGCCGGGCGGCGTGGAG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S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CAA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5AC15AC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37_Europe (n=14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CAGGCCGTGCTGCGGCCGGGCGGCGTGGAG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CAA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5C82DB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Z_Europe (n=22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CAGGCCGTGCTGCGGCCGGGCGGCGTGGAG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CAA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B8DC0B6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6793F5C" wp14:editId="24809CD1">
                <wp:simplePos x="0" y="0"/>
                <wp:positionH relativeFrom="column">
                  <wp:posOffset>-34290</wp:posOffset>
                </wp:positionH>
                <wp:positionV relativeFrom="paragraph">
                  <wp:posOffset>3810</wp:posOffset>
                </wp:positionV>
                <wp:extent cx="2276475" cy="1152525"/>
                <wp:effectExtent l="0" t="0" r="0" b="0"/>
                <wp:wrapNone/>
                <wp:docPr id="11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408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036305" id="Rectangle 22" o:spid="_x0000_s1026" style="position:absolute;margin-left:-2.7pt;margin-top:.3pt;width:179.25pt;height:90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" filled="f" strokecolor="#4080ff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9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G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Y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CAGGCCGTGCTGCGGCCGGGCGGCGTGGAGCG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CAA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826BEB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1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CAGGCCGTGCTGCGGCCGGGCGGCGTGGAG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CAA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16E4518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4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CAGGCCGTGCTGCGGCCGGGCGGCGTGGAG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CAAG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E5D9DC8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95_Europe (n=22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CAGGCCGTGCTGCGGCCGGGCGGCGTGGAG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CAA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87AE95B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73__Europe (n=20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CAGGCCGTGCTGCGGCCGGGCGGCGTGGAG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CAA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E5730E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05_Europe (n=36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CAGGCCGTGCTGCGGCCGGGCGGCGTGGAG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CAA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1FB2C5C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15_Europe (n=19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CAGGCCGTGCTGCGGCCGGGCGGCGTGGAG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CAA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BE1B297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E_Europe (n=28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G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CAGGCCGTGCTGCGGCCGGGCGGCGTGGAGCG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CAA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C8D3DA6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182C745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123843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A9456C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7D0C7A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F87816C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C7CD18B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                           460       470       480       490       500    </w:t>
      </w:r>
    </w:p>
    <w:p w14:paraId="4B7F9C0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50CC315" wp14:editId="05A4EF93">
                <wp:simplePos x="0" y="0"/>
                <wp:positionH relativeFrom="column">
                  <wp:posOffset>-43815</wp:posOffset>
                </wp:positionH>
                <wp:positionV relativeFrom="paragraph">
                  <wp:posOffset>126365</wp:posOffset>
                </wp:positionV>
                <wp:extent cx="2276475" cy="1152525"/>
                <wp:effectExtent l="0" t="0" r="0" b="0"/>
                <wp:wrapNone/>
                <wp:docPr id="9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7964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462F27" id="Rectangle 23" o:spid="_x0000_s1026" style="position:absolute;margin-left:-3.45pt;margin-top:9.95pt;width:179.25pt;height:90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" filled="f" strokecolor="#f79646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....|....|....|....|....|....|....|....|....|....|</w:t>
      </w:r>
    </w:p>
    <w:p w14:paraId="7990E2BF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2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GCCGCAGAGCCGCGAGC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GCCGGCGAAGGCGCGGCGCCGCT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657BA6A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9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GCCGCAGAGCCGCGAGC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GCCGGCGAAGGCGCGGCGCCGCT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E97464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7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GCCGCAGAGCCGCGAGC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GCCGGCGAAGGCGCGGCGCCGCTC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C6F0BF8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65_Europe (n=23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GCCGCAGAGCCGCGAGC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GCCGGCGAAGGCGCGGCGCCGCT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B2B199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85_Europe (n=2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GCCGCAGAGCCGCGAGC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GCCGGCGAAGGCGCGGCGCCGCT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F807584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20_Europe (n=1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GCCGCAGAGCCGCGAGC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GCCGGCGAAGGCGCGGCGCCGCT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E291861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37_Europe (n=14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GCCGCAGAGCCGCGAGC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GCCGGCGAAGGCGCGGCGCCGCT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9990965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Z_Europe (n=22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GCCGCAGAGCCGCGAGC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GCCGGCGAAGGCGCGGCGCCGCT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F0A3E75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3878018" wp14:editId="2049DA35">
                <wp:simplePos x="0" y="0"/>
                <wp:positionH relativeFrom="column">
                  <wp:posOffset>-43815</wp:posOffset>
                </wp:positionH>
                <wp:positionV relativeFrom="paragraph">
                  <wp:posOffset>3175</wp:posOffset>
                </wp:positionV>
                <wp:extent cx="2276475" cy="1152525"/>
                <wp:effectExtent l="0" t="0" r="0" b="0"/>
                <wp:wrapNone/>
                <wp:docPr id="9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408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D64711" id="Rectangle 24" o:spid="_x0000_s1026" style="position:absolute;margin-left:-3.45pt;margin-top:.25pt;width:179.25pt;height:90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" filled="f" strokecolor="#4080ff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9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GCCGCAGAGCCGCGAGC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GCCGGCGAAGGCGCGGCGCCGCT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70AF56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1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GCCGCAGAGCCGCGAGCCCG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GCCGGCGAAGGCGCGGCGCCGCT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A747323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4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GCCGCAGAGCCGCGAGCCCG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GCCGGCGAAGGCGCGGCGCCGCTC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071EAF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95_Europe (n=22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GCCGCAGAGCCGCGAGCCCG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MS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GCCGGCGAAGGCGCGGCGCCGCT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D4F089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73__Europe (n=20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GCCGCAGAGCCGCGAGC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GCCGGCGAAGGCGCGGCGCCGCT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C09C8BF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05_Europe (n=36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GCCGCAGAGCCGCGAGC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GCCGGCGAAGGCGCGGCGCCGCT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E672844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15_Europe (n=19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GCCGCAGAGCCGCGAGC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GCCGGCGAAGGCGCGGCGCCGCT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680B396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E_Europe (n=28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GGCCGCAGAGCCGCGAGCCCG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TCGCCGGCGAAGGCGCGGCGCCGCT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2765723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0F9A4CB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510       520       530       540       550    </w:t>
      </w:r>
    </w:p>
    <w:p w14:paraId="7433D9BB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C44F3A7" wp14:editId="0C4423B0">
                <wp:simplePos x="0" y="0"/>
                <wp:positionH relativeFrom="column">
                  <wp:posOffset>-43815</wp:posOffset>
                </wp:positionH>
                <wp:positionV relativeFrom="paragraph">
                  <wp:posOffset>136525</wp:posOffset>
                </wp:positionV>
                <wp:extent cx="2276475" cy="1152525"/>
                <wp:effectExtent l="0" t="0" r="0" b="0"/>
                <wp:wrapNone/>
                <wp:docPr id="93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7964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437F35" id="Rectangle 25" o:spid="_x0000_s1026" style="position:absolute;margin-left:-3.45pt;margin-top:10.75pt;width:179.25pt;height:90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" filled="f" strokecolor="#f79646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....|....|....|....|....|....|....|....|....|....|</w:t>
      </w:r>
    </w:p>
    <w:p w14:paraId="0434E0E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2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GCGAGCGCAGCCCGGGCCCGAGCCCGCGCCGCTCGCCCAGCACGCCC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BA4F56D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9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GCGAGCGCAGCCCGGGCCCGAGCCCGCGCCGCTCGCCCAGCACGCCC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2684BF1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7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GCGAGCGCAGCCCGGGCCCGAGCCCGCGCCGCTCGCCCAGCACGCCCA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635FB0B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65_Europe (n=23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GCGAGCGCAGCCCGGGCCCGAGCCCGCGCCGCTCGCCCAGCACGCCC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FECD26F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85_Europe (n=2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GCGAGCGCAGCCCGGGCCCGAGCCCGCGCCGCTCGCCCAGCACGCCC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B519311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20_Europe (n=1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GCGAGCGCAGCCCGGGCCCGAGCCCGCGCCGCTCGCCCAGCACGCCC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383A321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37_Europe (n=14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GCGAGCGCAGCCCGGGCCCGAGCCCGCGCCGCTCGCCCAGCACGCCC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C160C6A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Z_Europe (n=22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GCGAGCGCAGCCCGGGCCCGAGCCCGCGCCGCTCGCCCAGCACGCCC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4E7402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D19DE7F" wp14:editId="54797385">
                <wp:simplePos x="0" y="0"/>
                <wp:positionH relativeFrom="column">
                  <wp:posOffset>-43815</wp:posOffset>
                </wp:positionH>
                <wp:positionV relativeFrom="paragraph">
                  <wp:posOffset>13335</wp:posOffset>
                </wp:positionV>
                <wp:extent cx="2276475" cy="1152525"/>
                <wp:effectExtent l="0" t="0" r="0" b="0"/>
                <wp:wrapNone/>
                <wp:docPr id="94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408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79B714" id="Rectangle 26" o:spid="_x0000_s1026" style="position:absolute;margin-left:-3.45pt;margin-top:1.05pt;width:179.25pt;height:90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" filled="f" strokecolor="#4080ff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9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GCGAGCGCAGCCCGGGCCCGAGCCCGCGCCGCTCGCCCAGCACGCCC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6943B7B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1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GCGAGCGCAGCCCGGGCCCGAGCCCGCGCCGCTCGCCCAGCACGCCC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FBAC38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4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GCGAGCGCAGCCCGGGCCCGAGCCCGCGCCGCTCGCCCAGCACGCCCA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AEB4CA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95_Europe (n=22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GCGAGCGCAGCCCGGGCCCGAGCCCGCGCCGCTCGCCCAGCACGCCC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FE8C197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73__Europe (n=20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GCGAGCGCAGCCCGGGCCCGAGCCCGCGCCGCTCGCCCAGCACGCCC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F57A1A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05_Europe (n=36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GCGAGCGCAGCCCGGGCCCGAGCCCGCGCCGCTCGCCCAGCACGCCC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FE1A823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15_Europe (n=19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GCGAGCGCAGCCCGGGCCCGAGCCCGCGCCGCTCGCCCAGCACGCCC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EFC1518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E_Europe (n=28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GGCGAGCGCAGCCCGGGCCCGAGCCCGCGCCGCTCGCCCAGCACGCCCA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7C1ED0B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5AFA917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560       570       580       590       600    </w:t>
      </w:r>
    </w:p>
    <w:p w14:paraId="6EF6DF5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25196CC" wp14:editId="1F12F604">
                <wp:simplePos x="0" y="0"/>
                <wp:positionH relativeFrom="column">
                  <wp:posOffset>-43815</wp:posOffset>
                </wp:positionH>
                <wp:positionV relativeFrom="paragraph">
                  <wp:posOffset>127000</wp:posOffset>
                </wp:positionV>
                <wp:extent cx="2276475" cy="1152525"/>
                <wp:effectExtent l="0" t="0" r="0" b="0"/>
                <wp:wrapNone/>
                <wp:docPr id="6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7964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0DECFA" id="Rectangle 27" o:spid="_x0000_s1026" style="position:absolute;margin-left:-3.45pt;margin-top:10pt;width:179.25pt;height:90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" filled="f" strokecolor="#f79646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....|....|....|....|....|....|....|....|....|....|</w:t>
      </w:r>
    </w:p>
    <w:p w14:paraId="0FE34D4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2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CGCCGCCGGAGCTGCCGCCGGACGCCGCGCACGCCGCGCCCGC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E1743BA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9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CGCCGCCGGAGCTGCCGCCGGACGCCGCGCACGCCGCGCCCGC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D8E083D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7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CGCCGCCGGAGCTGCCGCCGGACGCCGCGCACGCCGCGCCCGCCGGC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CDF0BEA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65_Europe (n=23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CGCCGCCGGAGCTGCCGCCGGACGCCGCGCACGCCGCGCCCGC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3D8DE4F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85_Europe (n=2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CGCCGCCGGAGCTGCCGCCGGACGCCGCGCACGCCGCGCCCGC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1D54F6B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20_Europe (n=1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CGCCGCCGGAGCTGCCGCCGGACGCCGCGCACGCCGCGCCCGC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F54AA16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37_Europe (n=14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CGCCGCCGGAGCTGCCGCCGGACGCCGCGCACGCCGCGCCCGC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E0E159C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Z_Europe (n=22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CGCCGCCGGAGCTGCCGCCGGACGCCGCGCACGCCGCGCCCGC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D5FF92F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574AC21" wp14:editId="57FC3C10">
                <wp:simplePos x="0" y="0"/>
                <wp:positionH relativeFrom="column">
                  <wp:posOffset>-43815</wp:posOffset>
                </wp:positionH>
                <wp:positionV relativeFrom="paragraph">
                  <wp:posOffset>3810</wp:posOffset>
                </wp:positionV>
                <wp:extent cx="2276475" cy="1152525"/>
                <wp:effectExtent l="0" t="0" r="0" b="0"/>
                <wp:wrapNone/>
                <wp:docPr id="95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408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995972" id="Rectangle 28" o:spid="_x0000_s1026" style="position:absolute;margin-left:-3.45pt;margin-top:.3pt;width:179.25pt;height:90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" filled="f" strokecolor="#4080ff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9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CGCCGCCGGAGCTGCCGCCGGACGCCGCGCACGCCGCGCCCGC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5E74F1F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1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CGCCGCCGGAGCTGCCGCCGGACGCCGCGCACGCCGCGCCCGC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5D34A4E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4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CGCCGCCGGAGCTGCCGCCGGACGCCGCGCACGCCGCGCCCGCCGGC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5D6575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95_Europe (n=22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CGCCGCCGGAGCTGCCGCCGGACGCCGCGCACGCCGCGCCCGC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AE1AFF8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73__Europe (n=20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CGCCGCCGGAGCTGCCGCCGGACGCCGCGCACGCCGCGCCCGC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F28B79A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05_Europe (n=36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CGCCGCCGGAGCTGCCGCCGGACGCCGCGCACGCCGCGCCCGC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818683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15_Europe (n=19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CGCCGCCGGAGCTGCCGCCGGACGCCGCGCACGCCGCGCCCGC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B61B9B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E_Europe (n=28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GCGCCGCCGGAGCTGCCGCCGGACGCCGCGCACGCCGCGCCCGCCGGC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F1EE89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FCCCDFB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F06DECA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59DC59A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0B24CBC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3368D15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ECF2EB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                           610       620       630       640       650    </w:t>
      </w:r>
    </w:p>
    <w:p w14:paraId="6D407613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9915FF" wp14:editId="45ED857E">
                <wp:simplePos x="0" y="0"/>
                <wp:positionH relativeFrom="column">
                  <wp:posOffset>-53340</wp:posOffset>
                </wp:positionH>
                <wp:positionV relativeFrom="paragraph">
                  <wp:posOffset>135890</wp:posOffset>
                </wp:positionV>
                <wp:extent cx="2276475" cy="1152525"/>
                <wp:effectExtent l="0" t="0" r="0" b="0"/>
                <wp:wrapNone/>
                <wp:docPr id="9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7964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877837" id="Rectangle 29" o:spid="_x0000_s1026" style="position:absolute;margin-left:-4.2pt;margin-top:10.7pt;width:179.25pt;height:90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" filled="f" strokecolor="#f79646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....|....|....|....|....|....|....|....|....|....|</w:t>
      </w:r>
    </w:p>
    <w:p w14:paraId="5CFEB54E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2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GCC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ACGCCGACGACGTCGACATCCGCCCCGGCATCG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M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T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27E5BA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9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GCCG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ACGCCGACGACGTCGACATCCGCCCCGGCATC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T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48F329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7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GCC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ACGCCGACGACGTCGACATCCGCCCCGGCATC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T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493CC26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65_Europe (n=23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GCC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ACGCCGACGACGTCGACATCCGCCCCGGCATCG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T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50BC816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85_Europe (n=2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GCC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ACGCCGACGACGTCGACATCCGCCCCGGCATCG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T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007DE9E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20_Europe (n=1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GCC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ACGCCGACGACGTCGACATCCGCCCCGGCATCG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T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8F41916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37_Europe (n=14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GCC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ACGCCGACGACGTCGACATCCGCCCCGGCATCG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T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773119E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Z_Europe (n=22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GCC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ACGCCGACGACGTCGACATCCGCCCCGGCATCG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A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T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477D62E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42712E9" wp14:editId="2A0D40D9">
                <wp:simplePos x="0" y="0"/>
                <wp:positionH relativeFrom="column">
                  <wp:posOffset>-53340</wp:posOffset>
                </wp:positionH>
                <wp:positionV relativeFrom="paragraph">
                  <wp:posOffset>12700</wp:posOffset>
                </wp:positionV>
                <wp:extent cx="2276475" cy="1152525"/>
                <wp:effectExtent l="0" t="0" r="0" b="0"/>
                <wp:wrapNone/>
                <wp:docPr id="97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408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C2BD25" id="Rectangle 30" o:spid="_x0000_s1026" style="position:absolute;margin-left:-4.2pt;margin-top:1pt;width:179.25pt;height:90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" filled="f" strokecolor="#4080ff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9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GCCG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ACGCCGACGACGTCGACATCCGCCCCGGCATC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T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4607F3F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1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GCCG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ACGCCGACGACGTCGACATCCGCCCCGGCATC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T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4FE7A3D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4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GCCG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ACGCCGACGACGTCGACATCCGCCCCGGCATC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T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1A454A4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95_Europe (n=22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GCCG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ACGCCGACGACGTCGACATCCGCCCCGGCATC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T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85019A7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73__Europe (n=20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GCCG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ACGCCGACGACGTCGACATCCGCCCCGGCATC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T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3F50218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05_Europe (n=36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GCCG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ACGCCGACGACGTCGACATCCGCCCCGGCATC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T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95E382C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15_Europe (n=19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GCCG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ACGCCGACGACGTCGACATCCGCCCCGGCATC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T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E9DC794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E_Europe (n=28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CCGCCGC</w:t>
      </w:r>
      <w:r w:rsidRPr="00346E87">
        <w:rPr>
          <w:rFonts w:ascii="Courier New" w:hAnsi="Courier New" w:cs="Courier New"/>
          <w:b/>
          <w:color w:val="000000"/>
          <w:sz w:val="20"/>
          <w:szCs w:val="20"/>
          <w:highlight w:val="red"/>
        </w:rPr>
        <w:t>T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CACGCCGACGACGTCGACATCCGCCCCGGCATCG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lightGray"/>
        </w:rPr>
        <w:t>C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GAT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5FE3935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4E561D3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660      </w:t>
      </w:r>
    </w:p>
    <w:p w14:paraId="0EE69EA4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97D9441" wp14:editId="41AD7022">
                <wp:simplePos x="0" y="0"/>
                <wp:positionH relativeFrom="column">
                  <wp:posOffset>-53340</wp:posOffset>
                </wp:positionH>
                <wp:positionV relativeFrom="paragraph">
                  <wp:posOffset>127000</wp:posOffset>
                </wp:positionV>
                <wp:extent cx="2276475" cy="1152525"/>
                <wp:effectExtent l="0" t="0" r="0" b="0"/>
                <wp:wrapNone/>
                <wp:docPr id="98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F79646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2AF27B" id="Rectangle 31" o:spid="_x0000_s1026" style="position:absolute;margin-left:-4.2pt;margin-top:10pt;width:179.25pt;height:90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" filled="f" strokecolor="#f79646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....|....|....|....</w:t>
      </w:r>
    </w:p>
    <w:p w14:paraId="4060BBE4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2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TCCGCGAGGAGGAGA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A14EA26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9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TCCGCGAGGAGGAGA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F67A937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Z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7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TCCGCGAGGAGGAGAGG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6D39505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65_Europe (n=23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TCCGCGAGGAGGAGA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E08CC57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85_Europe (n=2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TCCGCGAGGAGGAGA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293F24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20_Europe (n=10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TCCGCGAGGAGGAGA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0C1A0D9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37_Europe (n=14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TCCGCGAGGAGGAGA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F447AA0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Z_Europe (n=22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TCCGCGAGGAGGAGA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1212524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5B39F1F" wp14:editId="46EC28C6">
                <wp:simplePos x="0" y="0"/>
                <wp:positionH relativeFrom="column">
                  <wp:posOffset>-53340</wp:posOffset>
                </wp:positionH>
                <wp:positionV relativeFrom="paragraph">
                  <wp:posOffset>3810</wp:posOffset>
                </wp:positionV>
                <wp:extent cx="2276475" cy="1152525"/>
                <wp:effectExtent l="0" t="0" r="0" b="0"/>
                <wp:wrapNone/>
                <wp:docPr id="99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1152525"/>
                        </a:xfrm>
                        <a:prstGeom prst="rect">
                          <a:avLst/>
                        </a:prstGeom>
                        <a:noFill/>
                        <a:ln w="19050" cmpd="sng">
                          <a:solidFill>
                            <a:srgbClr val="408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D7954C" id="Rectangle 32" o:spid="_x0000_s1026" style="position:absolute;margin-left:-4.2pt;margin-top:.3pt;width:179.25pt;height:90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" filled="f" strokecolor="#4080ff" strokeweight="1.5pt"/>
            </w:pict>
          </mc:Fallback>
        </mc:AlternateContent>
      </w: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Europe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59)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TCCGCGAGGAGGAGA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F9AA7D4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lab (n=21)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TCCGCGAGGAGGAGA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B252A0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>E-</w:t>
      </w:r>
      <w:proofErr w:type="spellStart"/>
      <w:r w:rsidRPr="00346E87">
        <w:rPr>
          <w:rFonts w:ascii="Courier New" w:hAnsi="Courier New" w:cs="Courier New"/>
          <w:color w:val="000000"/>
          <w:sz w:val="20"/>
          <w:szCs w:val="20"/>
        </w:rPr>
        <w:t>strain_America</w:t>
      </w:r>
      <w:proofErr w:type="spell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field (n=24</w:t>
      </w:r>
      <w:proofErr w:type="gramStart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)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TCCGCGAGGAGGAGAGG</w:t>
      </w:r>
      <w:proofErr w:type="gramEnd"/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BC97F32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95_Europe (n=22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TCCGCGAGGAGGAGA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C216D4B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173__Europe (n=20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TCCGCGAGGAGGAGA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96A9EB3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05_Europe (n=36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TCCGCGAGGAGGAGA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A572BAB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215_Europe (n=19) 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TCCGCGAGGAGGAGA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D331584" w14:textId="77777777" w:rsidR="005505A2" w:rsidRPr="00346E87" w:rsidRDefault="005505A2" w:rsidP="005505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L44-E_Europe (n=28)            </w:t>
      </w:r>
      <w:r w:rsidRPr="00346E87">
        <w:rPr>
          <w:rFonts w:ascii="Courier New" w:hAnsi="Courier New" w:cs="Courier New"/>
          <w:color w:val="000000"/>
          <w:sz w:val="20"/>
          <w:szCs w:val="20"/>
          <w:highlight w:val="white"/>
        </w:rPr>
        <w:t>GATCCGCGAGGAGGAGAGG</w:t>
      </w:r>
      <w:r w:rsidRPr="00346E8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FA9C847" w14:textId="77777777" w:rsidR="00A4228F" w:rsidRDefault="00A4228F"/>
    <w:sectPr w:rsidR="00A4228F" w:rsidSect="005505A2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5A2"/>
    <w:rsid w:val="00024E38"/>
    <w:rsid w:val="001847C2"/>
    <w:rsid w:val="00201818"/>
    <w:rsid w:val="002D3ECC"/>
    <w:rsid w:val="00305A87"/>
    <w:rsid w:val="00356A4B"/>
    <w:rsid w:val="00423F14"/>
    <w:rsid w:val="00472F3F"/>
    <w:rsid w:val="005363DD"/>
    <w:rsid w:val="005505A2"/>
    <w:rsid w:val="00595692"/>
    <w:rsid w:val="005C6C7D"/>
    <w:rsid w:val="00653F6D"/>
    <w:rsid w:val="007207BF"/>
    <w:rsid w:val="007C0637"/>
    <w:rsid w:val="0080619A"/>
    <w:rsid w:val="00866362"/>
    <w:rsid w:val="008A55AB"/>
    <w:rsid w:val="008B4067"/>
    <w:rsid w:val="00934EA3"/>
    <w:rsid w:val="00A4228F"/>
    <w:rsid w:val="00A620BD"/>
    <w:rsid w:val="00A904F4"/>
    <w:rsid w:val="00C435C9"/>
    <w:rsid w:val="00EF78F8"/>
    <w:rsid w:val="00F8438A"/>
    <w:rsid w:val="00F84688"/>
    <w:rsid w:val="00FF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92C299"/>
  <w15:chartTrackingRefBased/>
  <w15:docId w15:val="{E4D21517-1789-D242-8196-09E63F676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505A2"/>
    <w:pPr>
      <w:spacing w:after="200" w:line="276" w:lineRule="auto"/>
    </w:pPr>
    <w:rPr>
      <w:rFonts w:cstheme="min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067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406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406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B4067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B4067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B4067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B4067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rsid w:val="00356A4B"/>
    <w:pPr>
      <w:spacing w:after="0" w:line="240" w:lineRule="auto"/>
    </w:pPr>
    <w:rPr>
      <w:rFonts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A4B"/>
    <w:rPr>
      <w:rFonts w:cs="Tahoma"/>
      <w:sz w:val="20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B40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B40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B406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B406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B406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B406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8B406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styleId="Strong">
    <w:name w:val="Strong"/>
    <w:basedOn w:val="DefaultParagraphFont"/>
    <w:uiPriority w:val="22"/>
    <w:qFormat/>
    <w:rsid w:val="008B4067"/>
    <w:rPr>
      <w:b/>
      <w:bCs/>
    </w:rPr>
  </w:style>
  <w:style w:type="paragraph" w:styleId="ListParagraph">
    <w:name w:val="List Paragraph"/>
    <w:basedOn w:val="Normal"/>
    <w:uiPriority w:val="34"/>
    <w:qFormat/>
    <w:rsid w:val="008B4067"/>
    <w:pPr>
      <w:spacing w:after="0" w:line="240" w:lineRule="auto"/>
      <w:ind w:left="720"/>
      <w:contextualSpacing/>
    </w:pPr>
    <w:rPr>
      <w:rFonts w:cs="Times New Roman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505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5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5A2"/>
    <w:rPr>
      <w:rFonts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5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5A2"/>
    <w:rPr>
      <w:rFonts w:cs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132</Words>
  <Characters>17853</Characters>
  <Application>Microsoft Office Word</Application>
  <DocSecurity>0</DocSecurity>
  <Lines>148</Lines>
  <Paragraphs>41</Paragraphs>
  <ScaleCrop>false</ScaleCrop>
  <Company/>
  <LinksUpToDate>false</LinksUpToDate>
  <CharactersWithSpaces>20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pman, Erik</dc:creator>
  <cp:keywords/>
  <dc:description/>
  <cp:lastModifiedBy>Dopman, Erik</cp:lastModifiedBy>
  <cp:revision>3</cp:revision>
  <dcterms:created xsi:type="dcterms:W3CDTF">2021-03-03T13:57:00Z</dcterms:created>
  <dcterms:modified xsi:type="dcterms:W3CDTF">2021-03-05T19:07:00Z</dcterms:modified>
</cp:coreProperties>
</file>